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C9668" w14:textId="410323AE" w:rsidR="2E4EEFE7" w:rsidRDefault="2E4EEFE7" w:rsidP="4CE2025D">
      <w:pPr>
        <w:pStyle w:val="Heading2"/>
        <w:rPr>
          <w:rFonts w:ascii="Aptos Display" w:eastAsia="Aptos Display" w:hAnsi="Aptos Display" w:cs="Aptos Display"/>
        </w:rPr>
      </w:pPr>
      <w:r w:rsidRPr="4CE2025D">
        <w:rPr>
          <w:rFonts w:ascii="Aptos Display" w:eastAsia="Aptos Display" w:hAnsi="Aptos Display" w:cs="Aptos Display"/>
        </w:rPr>
        <w:t>Multimedia Appendix 3</w:t>
      </w:r>
    </w:p>
    <w:p w14:paraId="1B0EEBFA" w14:textId="4FDFED9B" w:rsidR="00311F34" w:rsidRPr="005A4299" w:rsidRDefault="009F4894">
      <w:pPr>
        <w:rPr>
          <w:rFonts w:ascii="Times New Roman" w:hAnsi="Times New Roman" w:cs="Times New Roman"/>
          <w:color w:val="000000" w:themeColor="text1"/>
        </w:rPr>
      </w:pPr>
      <w:r w:rsidRPr="00314E35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DE0BE7" w:rsidRPr="00314E35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CB3160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314E35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2B6BDA">
        <w:rPr>
          <w:rFonts w:ascii="Times New Roman" w:hAnsi="Times New Roman" w:cs="Times New Roman"/>
          <w:color w:val="000000" w:themeColor="text1"/>
        </w:rPr>
        <w:t xml:space="preserve"> </w:t>
      </w:r>
      <w:r w:rsidRPr="76BBC235">
        <w:rPr>
          <w:rFonts w:ascii="Times New Roman" w:eastAsia="Times New Roman" w:hAnsi="Times New Roman" w:cs="Times New Roman"/>
        </w:rPr>
        <w:t>Feature</w:t>
      </w:r>
      <w:r>
        <w:rPr>
          <w:rFonts w:ascii="Times New Roman" w:eastAsia="Times New Roman" w:hAnsi="Times New Roman" w:cs="Times New Roman"/>
        </w:rPr>
        <w:t>s</w:t>
      </w:r>
      <w:r w:rsidRPr="76BBC235">
        <w:rPr>
          <w:rFonts w:ascii="Times New Roman" w:eastAsia="Times New Roman" w:hAnsi="Times New Roman" w:cs="Times New Roman"/>
        </w:rPr>
        <w:t xml:space="preserve"> and Their Combinations for Dataset Variants</w:t>
      </w:r>
      <w:r>
        <w:rPr>
          <w:rFonts w:ascii="Times New Roman" w:eastAsia="Times New Roman" w:hAnsi="Times New Roman" w:cs="Times New Roman"/>
        </w:rPr>
        <w:t>.</w:t>
      </w:r>
    </w:p>
    <w:tbl>
      <w:tblPr>
        <w:tblW w:w="977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0"/>
        <w:gridCol w:w="3060"/>
        <w:gridCol w:w="1530"/>
        <w:gridCol w:w="270"/>
        <w:gridCol w:w="270"/>
        <w:gridCol w:w="270"/>
        <w:gridCol w:w="270"/>
        <w:gridCol w:w="270"/>
        <w:gridCol w:w="270"/>
        <w:gridCol w:w="270"/>
        <w:gridCol w:w="250"/>
        <w:gridCol w:w="245"/>
        <w:gridCol w:w="245"/>
        <w:gridCol w:w="245"/>
        <w:gridCol w:w="245"/>
        <w:gridCol w:w="245"/>
        <w:gridCol w:w="245"/>
        <w:gridCol w:w="245"/>
        <w:gridCol w:w="259"/>
      </w:tblGrid>
      <w:tr w:rsidR="004758D1" w:rsidRPr="007C50AC" w14:paraId="7449295D" w14:textId="77777777" w:rsidTr="000C4694">
        <w:trPr>
          <w:trHeight w:val="432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hideMark/>
          </w:tcPr>
          <w:p w14:paraId="0E23BFFE" w14:textId="77777777" w:rsidR="00311F34" w:rsidRPr="007C50AC" w:rsidRDefault="00311F34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at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Sources</w:t>
            </w:r>
            <w:r w:rsidRPr="007C5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nd Scaling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89233B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eature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hideMark/>
          </w:tcPr>
          <w:p w14:paraId="04194B81" w14:textId="77777777" w:rsidR="00311F34" w:rsidRPr="007C50AC" w:rsidRDefault="00311F34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Lags and </w:t>
            </w:r>
            <w:r w:rsidRPr="007C5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Rolling Mean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7248C3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S 0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5E43D3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S 1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B5CA71C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S 2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C838C26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S 3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5DA489BC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S 4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C44DBEC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S 5</w:t>
            </w:r>
          </w:p>
        </w:tc>
        <w:tc>
          <w:tcPr>
            <w:tcW w:w="27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8B5B26B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S 6</w:t>
            </w:r>
          </w:p>
        </w:tc>
        <w:tc>
          <w:tcPr>
            <w:tcW w:w="2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D8A89DC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S 7</w:t>
            </w:r>
          </w:p>
        </w:tc>
        <w:tc>
          <w:tcPr>
            <w:tcW w:w="2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6D7B8B4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S 8</w:t>
            </w:r>
          </w:p>
        </w:tc>
        <w:tc>
          <w:tcPr>
            <w:tcW w:w="2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CD5ADED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S 9</w:t>
            </w:r>
          </w:p>
        </w:tc>
        <w:tc>
          <w:tcPr>
            <w:tcW w:w="2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7E4374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S 10</w:t>
            </w:r>
          </w:p>
        </w:tc>
        <w:tc>
          <w:tcPr>
            <w:tcW w:w="2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EE7143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S 11</w:t>
            </w:r>
          </w:p>
        </w:tc>
        <w:tc>
          <w:tcPr>
            <w:tcW w:w="2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7BF30D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S 12</w:t>
            </w:r>
          </w:p>
        </w:tc>
        <w:tc>
          <w:tcPr>
            <w:tcW w:w="2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282026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S 13</w:t>
            </w:r>
          </w:p>
        </w:tc>
        <w:tc>
          <w:tcPr>
            <w:tcW w:w="24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663755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S 14</w:t>
            </w:r>
          </w:p>
        </w:tc>
        <w:tc>
          <w:tcPr>
            <w:tcW w:w="2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59671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S 15</w:t>
            </w:r>
          </w:p>
        </w:tc>
      </w:tr>
      <w:tr w:rsidR="004758D1" w:rsidRPr="007C50AC" w14:paraId="5267BDDC" w14:textId="77777777" w:rsidTr="00F1575A">
        <w:trPr>
          <w:trHeight w:val="133"/>
        </w:trPr>
        <w:tc>
          <w:tcPr>
            <w:tcW w:w="1070" w:type="dxa"/>
            <w:tcBorders>
              <w:top w:val="nil"/>
              <w:left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C4DD7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 Tracking</w:t>
            </w:r>
          </w:p>
        </w:tc>
        <w:tc>
          <w:tcPr>
            <w:tcW w:w="30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7090F7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iting Cou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764E29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gs (W=24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A1737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D70CF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877A8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B3367B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3DED58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708BC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A6DDE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9AC273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229B1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A43E49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F63F34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E368B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4D82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4EEF7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0464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6109A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41D2D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4758D1" w:rsidRPr="007C50AC" w14:paraId="7D800AEE" w14:textId="77777777" w:rsidTr="00F1575A">
        <w:trPr>
          <w:trHeight w:val="178"/>
        </w:trPr>
        <w:tc>
          <w:tcPr>
            <w:tcW w:w="1070" w:type="dxa"/>
            <w:tcBorders>
              <w:left w:val="single" w:sz="8" w:space="0" w:color="auto"/>
              <w:right w:val="single" w:sz="4" w:space="0" w:color="000000"/>
            </w:tcBorders>
            <w:vAlign w:val="center"/>
            <w:hideMark/>
          </w:tcPr>
          <w:p w14:paraId="70EB798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A35E95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7048E1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gs (W=48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A8B5E8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575AC7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42416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D5218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752372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DDA49A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00A02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0BF95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685E69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FAAEA6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0ADB3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89913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94036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546BE6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C47C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A3C18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758D1" w:rsidRPr="007C50AC" w14:paraId="3D8C00CC" w14:textId="77777777" w:rsidTr="00F1575A">
        <w:trPr>
          <w:trHeight w:val="43"/>
        </w:trPr>
        <w:tc>
          <w:tcPr>
            <w:tcW w:w="1070" w:type="dxa"/>
            <w:tcBorders>
              <w:left w:val="single" w:sz="8" w:space="0" w:color="auto"/>
              <w:right w:val="single" w:sz="4" w:space="0" w:color="000000"/>
            </w:tcBorders>
            <w:vAlign w:val="center"/>
            <w:hideMark/>
          </w:tcPr>
          <w:p w14:paraId="34303EBA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E33F8F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A308E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lling Mean (W=4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F5AF19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B210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400128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794B07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4009D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C521D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1090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B53BE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C7A9EA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CE5B2A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8C15F9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3E8B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74A174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62D6A7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D193A4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9E5A7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4758D1" w:rsidRPr="007C50AC" w14:paraId="31C2A79F" w14:textId="77777777" w:rsidTr="00F1575A">
        <w:trPr>
          <w:trHeight w:val="35"/>
        </w:trPr>
        <w:tc>
          <w:tcPr>
            <w:tcW w:w="1070" w:type="dxa"/>
            <w:tcBorders>
              <w:left w:val="single" w:sz="8" w:space="0" w:color="auto"/>
              <w:right w:val="single" w:sz="4" w:space="0" w:color="000000"/>
            </w:tcBorders>
            <w:vAlign w:val="center"/>
            <w:hideMark/>
          </w:tcPr>
          <w:p w14:paraId="3F0776B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630854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345ED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lling Mean (W=6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DE4C8C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2B5A39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30FB7E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2D1938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2D4A57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89D30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0C0AE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9C9BAB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0CBB66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7E0E72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FD15D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AA3B4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713BE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AD5AAE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7CAC63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E306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758D1" w:rsidRPr="007C50AC" w14:paraId="13F74FB2" w14:textId="77777777" w:rsidTr="00F1575A">
        <w:trPr>
          <w:trHeight w:val="35"/>
        </w:trPr>
        <w:tc>
          <w:tcPr>
            <w:tcW w:w="1070" w:type="dxa"/>
            <w:tcBorders>
              <w:left w:val="single" w:sz="8" w:space="0" w:color="auto"/>
              <w:right w:val="single" w:sz="4" w:space="0" w:color="000000"/>
            </w:tcBorders>
            <w:vAlign w:val="center"/>
            <w:hideMark/>
          </w:tcPr>
          <w:p w14:paraId="13A542F3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622FE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Waiting Tim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94562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Lag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67BC02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A478D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BD6B9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D42C69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B87B5B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612946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794CC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2584A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81CFF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153D8E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75B36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2EC4C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501CF7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740539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F93F36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ADCD9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4758D1" w:rsidRPr="007C50AC" w14:paraId="57EBA75F" w14:textId="77777777" w:rsidTr="00F1575A">
        <w:trPr>
          <w:trHeight w:val="35"/>
        </w:trPr>
        <w:tc>
          <w:tcPr>
            <w:tcW w:w="1070" w:type="dxa"/>
            <w:tcBorders>
              <w:left w:val="single" w:sz="8" w:space="0" w:color="auto"/>
              <w:right w:val="single" w:sz="4" w:space="0" w:color="000000"/>
            </w:tcBorders>
            <w:vAlign w:val="center"/>
            <w:hideMark/>
          </w:tcPr>
          <w:p w14:paraId="11B9117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03E0E099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50E8B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gs (W=24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DBD6D7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CDE8F8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6F5D78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1833C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F468F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6ABEB8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23522A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13ED5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8646BA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543904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1C3A6C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FA37B2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37883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72B7E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05B25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6BD5E" w14:textId="77777777" w:rsidR="003B56F1" w:rsidRPr="00341D2D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758D1" w:rsidRPr="007C50AC" w14:paraId="4D96D1E9" w14:textId="77777777" w:rsidTr="00F1575A">
        <w:trPr>
          <w:trHeight w:val="35"/>
        </w:trPr>
        <w:tc>
          <w:tcPr>
            <w:tcW w:w="1070" w:type="dxa"/>
            <w:tcBorders>
              <w:left w:val="single" w:sz="8" w:space="0" w:color="auto"/>
              <w:right w:val="single" w:sz="4" w:space="0" w:color="000000"/>
            </w:tcBorders>
            <w:vAlign w:val="center"/>
            <w:hideMark/>
          </w:tcPr>
          <w:p w14:paraId="0680DAC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1854DF87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10077A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lling Mean (W=4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B871A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A9143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3A69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B89D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A498F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BE4C2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3E1D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8A9B7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79FE56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1F239A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A5963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81DDC8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614E7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CB43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98036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86B3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758D1" w:rsidRPr="007C50AC" w14:paraId="6B9259F7" w14:textId="77777777" w:rsidTr="00F1575A">
        <w:trPr>
          <w:trHeight w:val="35"/>
        </w:trPr>
        <w:tc>
          <w:tcPr>
            <w:tcW w:w="1070" w:type="dxa"/>
            <w:tcBorders>
              <w:left w:val="single" w:sz="8" w:space="0" w:color="auto"/>
              <w:right w:val="single" w:sz="4" w:space="0" w:color="000000"/>
            </w:tcBorders>
            <w:vAlign w:val="center"/>
            <w:hideMark/>
          </w:tcPr>
          <w:p w14:paraId="2DFFADD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BDA0E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eatment Cou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A92E96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Lag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6D391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3DFE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26654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BC9F8C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1A197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E0EEA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F68F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DB64D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B9398C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1595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2E5D1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B71CF2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DE299C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F1A4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CF7F5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40D63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4758D1" w:rsidRPr="007C50AC" w14:paraId="0619C50C" w14:textId="77777777" w:rsidTr="00F1575A">
        <w:trPr>
          <w:trHeight w:val="35"/>
        </w:trPr>
        <w:tc>
          <w:tcPr>
            <w:tcW w:w="1070" w:type="dxa"/>
            <w:tcBorders>
              <w:left w:val="single" w:sz="8" w:space="0" w:color="auto"/>
              <w:right w:val="single" w:sz="4" w:space="0" w:color="000000"/>
            </w:tcBorders>
            <w:vAlign w:val="center"/>
            <w:hideMark/>
          </w:tcPr>
          <w:p w14:paraId="6892521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650644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AE2F7A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gs (W=24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602DD2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CA843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4005C9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A9988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50C203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2FAB2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C4FA1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BBFE4E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17D30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075B1A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3EF10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B25C3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87567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CA91B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C07282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5CF2E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758D1" w:rsidRPr="007C50AC" w14:paraId="48190049" w14:textId="77777777" w:rsidTr="00F1575A">
        <w:trPr>
          <w:trHeight w:val="35"/>
        </w:trPr>
        <w:tc>
          <w:tcPr>
            <w:tcW w:w="1070" w:type="dxa"/>
            <w:tcBorders>
              <w:left w:val="single" w:sz="8" w:space="0" w:color="auto"/>
              <w:right w:val="single" w:sz="4" w:space="0" w:color="000000"/>
            </w:tcBorders>
            <w:vAlign w:val="center"/>
            <w:hideMark/>
          </w:tcPr>
          <w:p w14:paraId="25A90CB7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599A86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A02E9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lling Mean (W=4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E84A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52E21E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B9534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BC44A7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A2723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038C2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23AF0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FE354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4E8BD4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573634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76233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0F1B5E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999AA6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EA04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8AD8B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6AC32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758D1" w:rsidRPr="007C50AC" w14:paraId="49571A84" w14:textId="77777777" w:rsidTr="00F1575A">
        <w:trPr>
          <w:trHeight w:val="35"/>
        </w:trPr>
        <w:tc>
          <w:tcPr>
            <w:tcW w:w="1070" w:type="dxa"/>
            <w:tcBorders>
              <w:left w:val="single" w:sz="8" w:space="0" w:color="auto"/>
              <w:right w:val="single" w:sz="4" w:space="0" w:color="000000"/>
            </w:tcBorders>
            <w:vAlign w:val="center"/>
            <w:hideMark/>
          </w:tcPr>
          <w:p w14:paraId="022CCFC2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2AF3C9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hAnsi="Times New Roman" w:cs="Times New Roman"/>
                <w:sz w:val="18"/>
                <w:szCs w:val="18"/>
              </w:rPr>
              <w:t>Boarding Cou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D7233C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Lag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FB4F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7F36A8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60C8B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FD2D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495AB4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296CE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42C424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B5458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8FA7CE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582FE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F3F89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D54EF2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42947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47AC4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A8AEA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02EFA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4758D1" w:rsidRPr="007C50AC" w14:paraId="67B2B033" w14:textId="77777777" w:rsidTr="00F1575A">
        <w:trPr>
          <w:trHeight w:val="35"/>
        </w:trPr>
        <w:tc>
          <w:tcPr>
            <w:tcW w:w="1070" w:type="dxa"/>
            <w:tcBorders>
              <w:left w:val="single" w:sz="8" w:space="0" w:color="auto"/>
              <w:right w:val="single" w:sz="4" w:space="0" w:color="000000"/>
            </w:tcBorders>
            <w:vAlign w:val="center"/>
            <w:hideMark/>
          </w:tcPr>
          <w:p w14:paraId="2DA110CC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0E2998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5E6AA3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gs (W=24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2DAE74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8A7DAC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03E7A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DBE0E4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F6D2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A972E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2693DB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0311B9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CBC5E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393F2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F75C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55CBA7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28B46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5F2D2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11577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1526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758D1" w:rsidRPr="007C50AC" w14:paraId="485F5119" w14:textId="77777777" w:rsidTr="00F1575A">
        <w:trPr>
          <w:trHeight w:val="35"/>
        </w:trPr>
        <w:tc>
          <w:tcPr>
            <w:tcW w:w="1070" w:type="dxa"/>
            <w:tcBorders>
              <w:left w:val="single" w:sz="8" w:space="0" w:color="auto"/>
              <w:right w:val="single" w:sz="4" w:space="0" w:color="000000"/>
            </w:tcBorders>
            <w:vAlign w:val="center"/>
            <w:hideMark/>
          </w:tcPr>
          <w:p w14:paraId="4D1E879E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45A93E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7A7821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lling Mean (W=4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F6434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3ED0A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F983C8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415FC2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34F9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25EC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BC8B9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E02A9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CDA97B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BC55A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ED64C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70223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DC5996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65BAA4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5F5A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ECE5B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758D1" w:rsidRPr="007C50AC" w14:paraId="768C1760" w14:textId="77777777" w:rsidTr="00F1575A">
        <w:trPr>
          <w:trHeight w:val="61"/>
        </w:trPr>
        <w:tc>
          <w:tcPr>
            <w:tcW w:w="1070" w:type="dxa"/>
            <w:vMerge/>
            <w:tcBorders>
              <w:left w:val="single" w:sz="8" w:space="0" w:color="auto"/>
              <w:right w:val="single" w:sz="4" w:space="0" w:color="000000"/>
            </w:tcBorders>
            <w:vAlign w:val="center"/>
            <w:hideMark/>
          </w:tcPr>
          <w:p w14:paraId="0BB7165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08416" w14:textId="0FA440D5" w:rsidR="003B56F1" w:rsidRPr="0004151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7C50AC">
              <w:rPr>
                <w:rFonts w:ascii="Times New Roman" w:hAnsi="Times New Roman" w:cs="Times New Roman"/>
                <w:sz w:val="18"/>
                <w:szCs w:val="18"/>
              </w:rPr>
              <w:t>Waiting</w:t>
            </w:r>
            <w:proofErr w:type="gramEnd"/>
            <w:r w:rsidRPr="007C50AC">
              <w:rPr>
                <w:rFonts w:ascii="Times New Roman" w:hAnsi="Times New Roman" w:cs="Times New Roman"/>
                <w:sz w:val="18"/>
                <w:szCs w:val="18"/>
              </w:rPr>
              <w:t xml:space="preserve"> Count by ESI Leve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)</w:t>
            </w:r>
            <w:r w:rsidR="0004151C" w:rsidRPr="00382C8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38053B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2D559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A562E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08FD0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DEBE1E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306BE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94149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A4D5B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B692F7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1181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749FB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5E1187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33EE2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2051F2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F495D8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254CA6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A333B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4758D1" w:rsidRPr="007C50AC" w14:paraId="24D736B3" w14:textId="77777777" w:rsidTr="00F1575A">
        <w:trPr>
          <w:trHeight w:val="106"/>
        </w:trPr>
        <w:tc>
          <w:tcPr>
            <w:tcW w:w="1070" w:type="dxa"/>
            <w:vMerge/>
            <w:tcBorders>
              <w:left w:val="single" w:sz="8" w:space="0" w:color="auto"/>
              <w:right w:val="single" w:sz="4" w:space="0" w:color="000000"/>
            </w:tcBorders>
            <w:vAlign w:val="center"/>
            <w:hideMark/>
          </w:tcPr>
          <w:p w14:paraId="7769BFE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F2EAD7" w14:textId="63FF1563" w:rsidR="003B56F1" w:rsidRPr="0004151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verage Waiting Time by ESI Level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3)</w:t>
            </w:r>
            <w:r w:rsidR="0004151C" w:rsidRPr="00A93A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7F453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D4F329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1520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3479D6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32CF6C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4C436A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C329E7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2B4813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78F3D7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2F715E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D237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7C52E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847443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6D2687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BCA02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3174B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7369E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4758D1" w:rsidRPr="007C50AC" w14:paraId="10651AE7" w14:textId="77777777" w:rsidTr="00F1575A">
        <w:trPr>
          <w:trHeight w:val="35"/>
        </w:trPr>
        <w:tc>
          <w:tcPr>
            <w:tcW w:w="1070" w:type="dxa"/>
            <w:vMerge/>
            <w:tcBorders>
              <w:left w:val="single" w:sz="8" w:space="0" w:color="auto"/>
              <w:right w:val="single" w:sz="4" w:space="0" w:color="000000"/>
            </w:tcBorders>
            <w:vAlign w:val="center"/>
            <w:hideMark/>
          </w:tcPr>
          <w:p w14:paraId="6F5A28B2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8334A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hAnsi="Times New Roman" w:cs="Times New Roman"/>
                <w:sz w:val="18"/>
                <w:szCs w:val="18"/>
              </w:rPr>
              <w:t>Average Treatment Tim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349D30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7F054A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FAD35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8A297E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66707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F42BDE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43B07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D4B093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86C2DB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E2207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C318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259AE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B38D78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71C5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831F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40C4B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6818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4758D1" w:rsidRPr="007C50AC" w14:paraId="6FFE1C8A" w14:textId="77777777" w:rsidTr="00F1575A">
        <w:trPr>
          <w:trHeight w:val="97"/>
        </w:trPr>
        <w:tc>
          <w:tcPr>
            <w:tcW w:w="1070" w:type="dxa"/>
            <w:vMerge/>
            <w:tcBorders>
              <w:left w:val="single" w:sz="8" w:space="0" w:color="auto"/>
              <w:right w:val="single" w:sz="4" w:space="0" w:color="000000"/>
            </w:tcBorders>
            <w:vAlign w:val="center"/>
            <w:hideMark/>
          </w:tcPr>
          <w:p w14:paraId="11C5BC2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EF7E8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hAnsi="Times New Roman" w:cs="Times New Roman"/>
                <w:sz w:val="18"/>
                <w:szCs w:val="18"/>
              </w:rPr>
              <w:t>Average Boarding Tim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968C8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590E8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94DC5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D6AB96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815E2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04DA26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31CCA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841AC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02FE8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C806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05C734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B7F80C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3BC4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49BF8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46C8C3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90A566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61B9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4758D1" w:rsidRPr="007C50AC" w14:paraId="773D384C" w14:textId="77777777" w:rsidTr="00F1575A">
        <w:trPr>
          <w:trHeight w:val="52"/>
        </w:trPr>
        <w:tc>
          <w:tcPr>
            <w:tcW w:w="1070" w:type="dxa"/>
            <w:vMerge/>
            <w:tcBorders>
              <w:left w:val="single" w:sz="8" w:space="0" w:color="auto"/>
              <w:right w:val="single" w:sz="4" w:space="0" w:color="000000"/>
            </w:tcBorders>
            <w:vAlign w:val="center"/>
            <w:hideMark/>
          </w:tcPr>
          <w:p w14:paraId="0299D76B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9CBF5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hAnsi="Times New Roman" w:cs="Times New Roman"/>
                <w:sz w:val="18"/>
                <w:szCs w:val="18"/>
              </w:rPr>
              <w:t>Extreme Case Indicato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4256AA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038E6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79D1D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309B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4822D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6E8EB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6DEAC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79499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0A2A23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F3E3B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033C2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2721B1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483BB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7E5D27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C847D5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885BA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F181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4758D1" w:rsidRPr="007C50AC" w14:paraId="50025946" w14:textId="77777777" w:rsidTr="00F1575A">
        <w:trPr>
          <w:trHeight w:val="97"/>
        </w:trPr>
        <w:tc>
          <w:tcPr>
            <w:tcW w:w="1070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02A5B00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5FA0B1" w14:textId="4BE4541A" w:rsidR="003B56F1" w:rsidRPr="0004151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, Month, Day of the Month, Day of the Week, Hou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5)</w:t>
            </w:r>
            <w:r w:rsidR="000415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46218" w14:textId="77777777" w:rsidR="003B56F1" w:rsidRPr="007C50AC" w:rsidRDefault="003B56F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4219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9A5748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13376D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423B5E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EC7F22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D60A19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4E5D9C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6A2587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2E8F9F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48AFF7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934B1C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52360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1AE82E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49D912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194F66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7B6F2" w14:textId="77777777" w:rsidR="003B56F1" w:rsidRPr="007C50AC" w:rsidRDefault="003B56F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4758D1" w:rsidRPr="007C50AC" w14:paraId="34A27A5A" w14:textId="77777777" w:rsidTr="00F1575A">
        <w:trPr>
          <w:trHeight w:val="35"/>
        </w:trPr>
        <w:tc>
          <w:tcPr>
            <w:tcW w:w="1070" w:type="dxa"/>
            <w:tcBorders>
              <w:top w:val="nil"/>
              <w:left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27B9E9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ather</w:t>
            </w:r>
          </w:p>
        </w:tc>
        <w:tc>
          <w:tcPr>
            <w:tcW w:w="306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13CD33" w14:textId="77777777" w:rsidR="005606C1" w:rsidRPr="007C50AC" w:rsidRDefault="005606C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B40826" w14:textId="77777777" w:rsidR="005606C1" w:rsidRPr="007C50AC" w:rsidRDefault="005606C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Lag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985D9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80D357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86DAC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D43ABF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DE945F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EEB1F7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2E2613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77C78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EF212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C9544A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353C1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A0E7C9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8C73C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303200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FADE60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1E171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4758D1" w:rsidRPr="007C50AC" w14:paraId="30990CB1" w14:textId="77777777" w:rsidTr="00F1575A">
        <w:trPr>
          <w:trHeight w:val="35"/>
        </w:trPr>
        <w:tc>
          <w:tcPr>
            <w:tcW w:w="1070" w:type="dxa"/>
            <w:tcBorders>
              <w:left w:val="single" w:sz="8" w:space="0" w:color="auto"/>
              <w:right w:val="single" w:sz="4" w:space="0" w:color="000000"/>
            </w:tcBorders>
            <w:vAlign w:val="center"/>
            <w:hideMark/>
          </w:tcPr>
          <w:p w14:paraId="583CA16A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094DBB" w14:textId="77777777" w:rsidR="005606C1" w:rsidRPr="007C50AC" w:rsidRDefault="005606C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F7B9D3" w14:textId="77777777" w:rsidR="005606C1" w:rsidRPr="007C50AC" w:rsidRDefault="005606C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gs (W=24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0CB04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99197E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73C3BA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287EF4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B1BF3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8C13CB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01669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C86E73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1DD03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C88E84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1009F0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A0791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E1152D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62E7A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61AA99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ABD33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758D1" w:rsidRPr="007C50AC" w14:paraId="256FC5F3" w14:textId="77777777" w:rsidTr="00F1575A">
        <w:trPr>
          <w:trHeight w:val="35"/>
        </w:trPr>
        <w:tc>
          <w:tcPr>
            <w:tcW w:w="1070" w:type="dxa"/>
            <w:vMerge/>
            <w:tcBorders>
              <w:left w:val="single" w:sz="8" w:space="0" w:color="auto"/>
              <w:right w:val="single" w:sz="4" w:space="0" w:color="000000"/>
            </w:tcBorders>
            <w:vAlign w:val="center"/>
            <w:hideMark/>
          </w:tcPr>
          <w:p w14:paraId="7A88C0DB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5B9A9A" w14:textId="77777777" w:rsidR="005606C1" w:rsidRPr="007C50AC" w:rsidRDefault="005606C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nd spe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46E854" w14:textId="77777777" w:rsidR="005606C1" w:rsidRPr="007C50AC" w:rsidRDefault="005606C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4BA507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06AE19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51C387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C7190F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960F1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8C734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F04EF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D2601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C7E4C2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9FABA2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858CA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C32FA6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07CD39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58B5FD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A59D1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48C86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4758D1" w:rsidRPr="007C50AC" w14:paraId="36B9AE0D" w14:textId="77777777" w:rsidTr="00F1575A">
        <w:trPr>
          <w:trHeight w:val="35"/>
        </w:trPr>
        <w:tc>
          <w:tcPr>
            <w:tcW w:w="1070" w:type="dxa"/>
            <w:vMerge/>
            <w:tcBorders>
              <w:left w:val="single" w:sz="8" w:space="0" w:color="auto"/>
              <w:right w:val="single" w:sz="4" w:space="0" w:color="000000"/>
            </w:tcBorders>
            <w:vAlign w:val="center"/>
            <w:hideMark/>
          </w:tcPr>
          <w:p w14:paraId="4C09C9E0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9284F8" w14:textId="77777777" w:rsidR="005606C1" w:rsidRPr="007C50AC" w:rsidRDefault="005606C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midi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3FBD4" w14:textId="77777777" w:rsidR="005606C1" w:rsidRPr="007C50AC" w:rsidRDefault="005606C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0D6C6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9C2CD7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7115D1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5EA102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39868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0A769D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756503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B112C2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29812E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4DA059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0D399F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684096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827A55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9BDF6E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73C8D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AD2E6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4758D1" w:rsidRPr="007C50AC" w14:paraId="5473B931" w14:textId="77777777" w:rsidTr="00F1575A">
        <w:trPr>
          <w:trHeight w:val="35"/>
        </w:trPr>
        <w:tc>
          <w:tcPr>
            <w:tcW w:w="1070" w:type="dxa"/>
            <w:vMerge/>
            <w:tcBorders>
              <w:left w:val="single" w:sz="8" w:space="0" w:color="auto"/>
              <w:right w:val="single" w:sz="4" w:space="0" w:color="000000"/>
            </w:tcBorders>
            <w:vAlign w:val="center"/>
            <w:hideMark/>
          </w:tcPr>
          <w:p w14:paraId="0C57032A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11EF4" w14:textId="544C18FF" w:rsidR="005606C1" w:rsidRPr="0004151C" w:rsidRDefault="005606C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ather Status (5 </w:t>
            </w:r>
            <w:proofErr w:type="gramStart"/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egories)</w:t>
            </w:r>
            <w:r w:rsidR="0004151C" w:rsidRPr="00921C4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D2F0F" w14:textId="77777777" w:rsidR="005606C1" w:rsidRPr="007C50AC" w:rsidRDefault="005606C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34A0A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6C1CC1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97D7A7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38FCB4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379D4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A59E32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B2B863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867BC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072DD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933A69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34BBD7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6FDF2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191AC2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246969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EC87F6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89F49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4758D1" w:rsidRPr="007C50AC" w14:paraId="7D0B697D" w14:textId="77777777" w:rsidTr="00F1575A">
        <w:trPr>
          <w:trHeight w:val="35"/>
        </w:trPr>
        <w:tc>
          <w:tcPr>
            <w:tcW w:w="1070" w:type="dxa"/>
            <w:vMerge/>
            <w:tcBorders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694686F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777026" w14:textId="76A98B99" w:rsidR="005606C1" w:rsidRPr="0004151C" w:rsidRDefault="005606C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Weather Status (10 </w:t>
            </w:r>
            <w:proofErr w:type="gramStart"/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egories)</w:t>
            </w:r>
            <w:r w:rsidR="0004151C" w:rsidRPr="00921C4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16252B" w14:textId="77777777" w:rsidR="005606C1" w:rsidRPr="007C50AC" w:rsidRDefault="005606C1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9CA16A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91B3A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650FE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E00B4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0DF0D4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CBD2D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217C1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6607A1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F8505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DEDDB2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EBB713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DB43B2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C0DDCE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09EF04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235BB9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297EF" w14:textId="77777777" w:rsidR="005606C1" w:rsidRPr="007C50AC" w:rsidRDefault="005606C1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758D1" w:rsidRPr="007C50AC" w14:paraId="0E2CB212" w14:textId="77777777" w:rsidTr="00F1575A">
        <w:trPr>
          <w:trHeight w:val="97"/>
        </w:trPr>
        <w:tc>
          <w:tcPr>
            <w:tcW w:w="1070" w:type="dxa"/>
            <w:tcBorders>
              <w:top w:val="nil"/>
              <w:left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DACD0F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patient</w:t>
            </w:r>
          </w:p>
        </w:tc>
        <w:tc>
          <w:tcPr>
            <w:tcW w:w="306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F97A9D" w14:textId="77777777" w:rsidR="004C2B42" w:rsidRPr="007C50AC" w:rsidRDefault="004C2B42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spital Censu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E19B6D" w14:textId="77777777" w:rsidR="004C2B42" w:rsidRPr="007C50AC" w:rsidRDefault="004C2B42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Lag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145586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21E6F9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6AA82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E82515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340D1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3A4F84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960A1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CECFC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C59FC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4FB9A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3521BA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BD429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E6D879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0B80E8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5D3426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676E9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758D1" w:rsidRPr="007C50AC" w14:paraId="1B6D8841" w14:textId="77777777" w:rsidTr="00F1575A">
        <w:trPr>
          <w:trHeight w:val="35"/>
        </w:trPr>
        <w:tc>
          <w:tcPr>
            <w:tcW w:w="1070" w:type="dxa"/>
            <w:tcBorders>
              <w:left w:val="single" w:sz="8" w:space="0" w:color="auto"/>
              <w:right w:val="single" w:sz="4" w:space="0" w:color="000000"/>
            </w:tcBorders>
            <w:vAlign w:val="center"/>
            <w:hideMark/>
          </w:tcPr>
          <w:p w14:paraId="63B825E4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A92955D" w14:textId="77777777" w:rsidR="004C2B42" w:rsidRPr="007C50AC" w:rsidRDefault="004C2B42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8DC16" w14:textId="77777777" w:rsidR="004C2B42" w:rsidRPr="007C50AC" w:rsidRDefault="004C2B42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gs (W=24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A026E3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00A5B7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E20963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F05BC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DBF748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AA53E8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61C173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472E46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C6F092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7F345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0C7CED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21684A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AAB0B4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9D0B7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D8E8D4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8D984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41D2D">
              <w:rPr>
                <w:rFonts w:ascii="Times New Roman" w:eastAsia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4758D1" w:rsidRPr="007C50AC" w14:paraId="7ACF4C3F" w14:textId="77777777" w:rsidTr="00F1575A">
        <w:trPr>
          <w:trHeight w:val="35"/>
        </w:trPr>
        <w:tc>
          <w:tcPr>
            <w:tcW w:w="1070" w:type="dxa"/>
            <w:tcBorders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5410DD49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vMerge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260611C9" w14:textId="77777777" w:rsidR="004C2B42" w:rsidRPr="007C50AC" w:rsidRDefault="004C2B42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524CF" w14:textId="77777777" w:rsidR="004C2B42" w:rsidRPr="007C50AC" w:rsidRDefault="004C2B42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lling Mean (W=6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C1FC67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FCE823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62760F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7F425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3DE8FD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1FF892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FB787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80A29D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EB4271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60C7FD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E4EDB4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800674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477EA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F93BCD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8019D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2AB39" w14:textId="77777777" w:rsidR="004C2B42" w:rsidRPr="007C50AC" w:rsidRDefault="004C2B42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758D1" w:rsidRPr="007C50AC" w14:paraId="3E0BCA89" w14:textId="77777777" w:rsidTr="000C4694">
        <w:trPr>
          <w:trHeight w:val="35"/>
        </w:trPr>
        <w:tc>
          <w:tcPr>
            <w:tcW w:w="10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AD02F8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ificant Date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7EE7C" w14:textId="77777777" w:rsidR="00311F34" w:rsidRPr="007C50AC" w:rsidRDefault="00311F34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deral Holiday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64F7C4" w14:textId="77777777" w:rsidR="00311F34" w:rsidRPr="007C50AC" w:rsidRDefault="00311F34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209A0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B7F66D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56905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4AD236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6F42F4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83C3E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BF9CE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0B212A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040D1E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780EF8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E2F61E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8B550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20A4C9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5EB459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398198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D4DBB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4758D1" w:rsidRPr="007C50AC" w14:paraId="61B872D7" w14:textId="77777777" w:rsidTr="000C4694">
        <w:trPr>
          <w:trHeight w:val="35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6565CE2C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A3571D" w14:textId="77777777" w:rsidR="00311F34" w:rsidRPr="007C50AC" w:rsidRDefault="00311F34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hAnsi="Times New Roman" w:cs="Times New Roman"/>
                <w:sz w:val="18"/>
                <w:szCs w:val="18"/>
              </w:rPr>
              <w:t>Football Gam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51A0F1" w14:textId="77777777" w:rsidR="00311F34" w:rsidRPr="007C50AC" w:rsidRDefault="00311F34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981A3D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36415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93763C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BB841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489B5C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7CFB1A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B9F6C1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C0994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846D6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251F0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E47FD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CB304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AC6EE7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277494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B01160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7983E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4758D1" w:rsidRPr="007C50AC" w14:paraId="7EACC1E5" w14:textId="77777777" w:rsidTr="000C4694">
        <w:trPr>
          <w:trHeight w:val="583"/>
        </w:trPr>
        <w:tc>
          <w:tcPr>
            <w:tcW w:w="10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14:paraId="7C1A86A8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ACD218" w14:textId="77777777" w:rsidR="00311F34" w:rsidRPr="007C50AC" w:rsidRDefault="00311F34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VID-19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04AE53" w14:textId="77777777" w:rsidR="00311F34" w:rsidRPr="007C50AC" w:rsidRDefault="00311F34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clude</w:t>
            </w: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between 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01-2020  </w:t>
            </w: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 xml:space="preserve">and </w:t>
            </w: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1-2021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A06431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3094EC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CE1BDE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FF055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83E12B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6204DD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16EBE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0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E274C4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A68C3F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5F2F44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A5307F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426E72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940459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77AA9E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single" w:sz="4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D93289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9" w:type="dxa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48205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4758D1" w:rsidRPr="007C50AC" w14:paraId="115A4D62" w14:textId="77777777" w:rsidTr="000C4694">
        <w:trPr>
          <w:trHeight w:val="35"/>
        </w:trPr>
        <w:tc>
          <w:tcPr>
            <w:tcW w:w="1070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97645A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alin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F1BBC4" w14:textId="77777777" w:rsidR="00311F34" w:rsidRPr="007C50AC" w:rsidRDefault="00311F34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Ma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BD3DB3" w14:textId="77777777" w:rsidR="00311F34" w:rsidRPr="007C50AC" w:rsidRDefault="00311F34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F4BA4A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9BA6EA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F266A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518E52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CDA326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F8CDF4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021215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CA6FE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1F1F63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03ECE3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A384BA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279941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2F299B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5BF4BA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C8601B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BD229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758D1" w:rsidRPr="007C50AC" w14:paraId="046B4540" w14:textId="77777777" w:rsidTr="00EF7D7F">
        <w:trPr>
          <w:trHeight w:val="35"/>
        </w:trPr>
        <w:tc>
          <w:tcPr>
            <w:tcW w:w="1070" w:type="dxa"/>
            <w:vMerge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0575DF3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6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BC19B4" w14:textId="77777777" w:rsidR="00311F34" w:rsidRPr="007C50AC" w:rsidRDefault="00311F34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-score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32F3D8" w14:textId="77777777" w:rsidR="00311F34" w:rsidRPr="007C50AC" w:rsidRDefault="00311F34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C17D0F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E78F40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6F6C2F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A960A22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0FA9FE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F967D6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7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311729B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667370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673BF8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748058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6C9559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AA47F5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974690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7AE3E0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4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84A884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259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1CD3B" w14:textId="77777777" w:rsidR="00311F34" w:rsidRPr="007C50AC" w:rsidRDefault="00311F34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50A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EF7D7F" w:rsidRPr="007C50AC" w14:paraId="33730AC2" w14:textId="77777777" w:rsidTr="00EF7D7F">
        <w:trPr>
          <w:trHeight w:val="424"/>
        </w:trPr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1F067" w14:textId="12FB397B" w:rsidR="00EF7D7F" w:rsidRPr="003A700B" w:rsidRDefault="00EF7D7F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mber of Features </w:t>
            </w:r>
          </w:p>
        </w:tc>
        <w:tc>
          <w:tcPr>
            <w:tcW w:w="45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0729C" w14:textId="77777777" w:rsidR="00EF7D7F" w:rsidRPr="007C50AC" w:rsidRDefault="00EF7D7F" w:rsidP="00FD1C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9AB7A" w14:textId="5438273A" w:rsidR="00EF7D7F" w:rsidRPr="007C50AC" w:rsidRDefault="00EF7D7F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32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45B3C" w14:textId="3F9BAAAA" w:rsidR="00EF7D7F" w:rsidRPr="007C50AC" w:rsidRDefault="00EF7D7F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32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CE68F" w14:textId="236BF0D3" w:rsidR="00EF7D7F" w:rsidRPr="007C50AC" w:rsidRDefault="00EF7D7F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32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75ED04" w14:textId="12FDBFA7" w:rsidR="00EF7D7F" w:rsidRPr="007C50AC" w:rsidRDefault="00EF7D7F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32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28FF6" w14:textId="430096F8" w:rsidR="00EF7D7F" w:rsidRPr="007C50AC" w:rsidRDefault="00EF7D7F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32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9C495" w14:textId="14ADCD3B" w:rsidR="00EF7D7F" w:rsidRPr="007C50AC" w:rsidRDefault="00EF7D7F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32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75766" w14:textId="21957414" w:rsidR="00EF7D7F" w:rsidRPr="007C50AC" w:rsidRDefault="00EF7D7F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32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0EB00" w14:textId="7A84D3C3" w:rsidR="00EF7D7F" w:rsidRPr="007C50AC" w:rsidRDefault="00EF7D7F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32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43E16" w14:textId="013FF39B" w:rsidR="00EF7D7F" w:rsidRPr="007C50AC" w:rsidRDefault="00EF7D7F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32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E98BA" w14:textId="3DEF3FC6" w:rsidR="00EF7D7F" w:rsidRPr="007C50AC" w:rsidRDefault="00EF7D7F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32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5DD08" w14:textId="792D0A5D" w:rsidR="00EF7D7F" w:rsidRPr="007C50AC" w:rsidRDefault="00EF7D7F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32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8D3DFF" w14:textId="70283AFA" w:rsidR="00EF7D7F" w:rsidRPr="007C50AC" w:rsidRDefault="00EF7D7F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32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01B0E" w14:textId="6DFF4F6B" w:rsidR="00EF7D7F" w:rsidRPr="007C50AC" w:rsidRDefault="00EF7D7F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B32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AC380" w14:textId="253060D5" w:rsidR="00EF7D7F" w:rsidRPr="007C50AC" w:rsidRDefault="00EF7D7F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45AE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9</w:t>
            </w:r>
          </w:p>
        </w:tc>
        <w:tc>
          <w:tcPr>
            <w:tcW w:w="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ADB84" w14:textId="34F8F054" w:rsidR="00EF7D7F" w:rsidRPr="007C50AC" w:rsidRDefault="00EF7D7F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444E0" w14:textId="42C78A71" w:rsidR="00EF7D7F" w:rsidRPr="007C50AC" w:rsidRDefault="00EF7D7F" w:rsidP="00FD1C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</w:tr>
    </w:tbl>
    <w:p w14:paraId="16B277A9" w14:textId="67111353" w:rsidR="00F92707" w:rsidRPr="00A96FBE" w:rsidRDefault="00F9270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>a</w:t>
      </w:r>
      <w:r w:rsidR="005D5457">
        <w:rPr>
          <w:rFonts w:ascii="Times New Roman" w:hAnsi="Times New Roman" w:cs="Times New Roman"/>
          <w:sz w:val="20"/>
          <w:szCs w:val="20"/>
        </w:rPr>
        <w:t>:</w:t>
      </w:r>
      <w:r w:rsidR="009A50CE" w:rsidRPr="00A96FBE">
        <w:rPr>
          <w:rFonts w:ascii="Times New Roman" w:hAnsi="Times New Roman" w:cs="Times New Roman"/>
          <w:sz w:val="20"/>
          <w:szCs w:val="20"/>
        </w:rPr>
        <w:t xml:space="preserve"> indicates the number of </w:t>
      </w:r>
      <w:proofErr w:type="gramStart"/>
      <w:r w:rsidR="009A50CE" w:rsidRPr="00A96FBE">
        <w:rPr>
          <w:rFonts w:ascii="Times New Roman" w:hAnsi="Times New Roman" w:cs="Times New Roman"/>
          <w:sz w:val="20"/>
          <w:szCs w:val="20"/>
        </w:rPr>
        <w:t>features</w:t>
      </w:r>
      <w:r w:rsidR="009C143A">
        <w:rPr>
          <w:rFonts w:ascii="Times New Roman" w:hAnsi="Times New Roman" w:cs="Times New Roman"/>
          <w:sz w:val="20"/>
          <w:szCs w:val="20"/>
        </w:rPr>
        <w:t>24</w:t>
      </w:r>
      <w:proofErr w:type="gramEnd"/>
    </w:p>
    <w:sectPr w:rsidR="00F92707" w:rsidRPr="00A96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3A0"/>
    <w:rsid w:val="0004151C"/>
    <w:rsid w:val="00041D5C"/>
    <w:rsid w:val="00091A08"/>
    <w:rsid w:val="000C4694"/>
    <w:rsid w:val="000D39AA"/>
    <w:rsid w:val="000F5D76"/>
    <w:rsid w:val="00263E03"/>
    <w:rsid w:val="0028211F"/>
    <w:rsid w:val="002A1D55"/>
    <w:rsid w:val="002A2A90"/>
    <w:rsid w:val="002B5012"/>
    <w:rsid w:val="00311F34"/>
    <w:rsid w:val="003125CE"/>
    <w:rsid w:val="00314E35"/>
    <w:rsid w:val="00337425"/>
    <w:rsid w:val="00341D2D"/>
    <w:rsid w:val="00382C83"/>
    <w:rsid w:val="003A700B"/>
    <w:rsid w:val="003B56F1"/>
    <w:rsid w:val="004026CA"/>
    <w:rsid w:val="00445AE6"/>
    <w:rsid w:val="0046467F"/>
    <w:rsid w:val="00466647"/>
    <w:rsid w:val="004758D1"/>
    <w:rsid w:val="00487E31"/>
    <w:rsid w:val="00492AA8"/>
    <w:rsid w:val="00493985"/>
    <w:rsid w:val="004C2B42"/>
    <w:rsid w:val="005162BB"/>
    <w:rsid w:val="005606C1"/>
    <w:rsid w:val="005A4299"/>
    <w:rsid w:val="005C7CBB"/>
    <w:rsid w:val="005D5457"/>
    <w:rsid w:val="00646EC6"/>
    <w:rsid w:val="006D4EE5"/>
    <w:rsid w:val="006E16B6"/>
    <w:rsid w:val="006E3201"/>
    <w:rsid w:val="007074CE"/>
    <w:rsid w:val="00722DB3"/>
    <w:rsid w:val="00727340"/>
    <w:rsid w:val="007374E9"/>
    <w:rsid w:val="0076327E"/>
    <w:rsid w:val="00791855"/>
    <w:rsid w:val="007B2988"/>
    <w:rsid w:val="007E6058"/>
    <w:rsid w:val="00871D8B"/>
    <w:rsid w:val="008E5261"/>
    <w:rsid w:val="00902702"/>
    <w:rsid w:val="00921C4F"/>
    <w:rsid w:val="00976B4B"/>
    <w:rsid w:val="009A403E"/>
    <w:rsid w:val="009A50CE"/>
    <w:rsid w:val="009C143A"/>
    <w:rsid w:val="009F4894"/>
    <w:rsid w:val="00A63C27"/>
    <w:rsid w:val="00A65799"/>
    <w:rsid w:val="00A93AFC"/>
    <w:rsid w:val="00A96FBE"/>
    <w:rsid w:val="00AB63B5"/>
    <w:rsid w:val="00AB7D7C"/>
    <w:rsid w:val="00AD77C7"/>
    <w:rsid w:val="00B073A0"/>
    <w:rsid w:val="00C75489"/>
    <w:rsid w:val="00CB3160"/>
    <w:rsid w:val="00CE41FE"/>
    <w:rsid w:val="00D600F3"/>
    <w:rsid w:val="00D8111A"/>
    <w:rsid w:val="00DD295F"/>
    <w:rsid w:val="00DE0BE7"/>
    <w:rsid w:val="00E2543F"/>
    <w:rsid w:val="00E72B16"/>
    <w:rsid w:val="00EA0FBC"/>
    <w:rsid w:val="00EF75A9"/>
    <w:rsid w:val="00EF7D7F"/>
    <w:rsid w:val="00F1575A"/>
    <w:rsid w:val="00F856EF"/>
    <w:rsid w:val="00F92707"/>
    <w:rsid w:val="00FB3223"/>
    <w:rsid w:val="00FD1CBE"/>
    <w:rsid w:val="2E4EEFE7"/>
    <w:rsid w:val="4CE2025D"/>
    <w:rsid w:val="52C1C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B3479"/>
  <w15:chartTrackingRefBased/>
  <w15:docId w15:val="{9135094E-11DA-46C6-9306-AF8F9B680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F34"/>
  </w:style>
  <w:style w:type="paragraph" w:styleId="Heading1">
    <w:name w:val="heading 1"/>
    <w:basedOn w:val="Normal"/>
    <w:next w:val="Normal"/>
    <w:link w:val="Heading1Char"/>
    <w:uiPriority w:val="9"/>
    <w:qFormat/>
    <w:rsid w:val="00B073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73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73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73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73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73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73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73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73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3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73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73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73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73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73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73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73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73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73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73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73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73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73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73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73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73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73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73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73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ral, Orhun</dc:creator>
  <cp:keywords/>
  <dc:description/>
  <cp:lastModifiedBy>Vural, Orhun</cp:lastModifiedBy>
  <cp:revision>15</cp:revision>
  <dcterms:created xsi:type="dcterms:W3CDTF">2025-06-17T02:39:00Z</dcterms:created>
  <dcterms:modified xsi:type="dcterms:W3CDTF">2025-07-31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6-17T06:39:59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33f7e7c0-c6fb-4efb-9655-ef77447b7701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10, 3, 0, 1</vt:lpwstr>
  </property>
</Properties>
</file>